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17F" w:rsidRPr="005A417F" w:rsidRDefault="005A417F" w:rsidP="005A417F">
      <w:pPr>
        <w:rPr>
          <w:rFonts w:ascii="Times New Roman" w:hAnsi="Times New Roman" w:cs="Times New Roman"/>
        </w:rPr>
      </w:pPr>
      <w:bookmarkStart w:id="0" w:name="_GoBack"/>
      <w:bookmarkEnd w:id="0"/>
      <w:r w:rsidRPr="005A417F">
        <w:rPr>
          <w:rFonts w:ascii="Times New Roman" w:hAnsi="Times New Roman" w:cs="Times New Roman"/>
        </w:rPr>
        <w:t>Supplementary Table 3: Proportional hazard model for survival stratified by primary site and histology with oncologist density divided in 5 categories</w:t>
      </w:r>
    </w:p>
    <w:tbl>
      <w:tblPr>
        <w:tblStyle w:val="TableGrid"/>
        <w:tblW w:w="10483" w:type="dxa"/>
        <w:tblInd w:w="-564" w:type="dxa"/>
        <w:tblLayout w:type="fixed"/>
        <w:tblLook w:val="04A0" w:firstRow="1" w:lastRow="0" w:firstColumn="1" w:lastColumn="0" w:noHBand="0" w:noVBand="1"/>
      </w:tblPr>
      <w:tblGrid>
        <w:gridCol w:w="3847"/>
        <w:gridCol w:w="1710"/>
        <w:gridCol w:w="1800"/>
        <w:gridCol w:w="1890"/>
        <w:gridCol w:w="1236"/>
      </w:tblGrid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br w:type="page"/>
            </w: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Hazard Rati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95% Lower CI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95% Upper CI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Oncologist per 100,000 popul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5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&gt;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5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&gt;6-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5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&gt;3-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5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&gt;0-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5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MUA or HPSA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Female se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95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6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95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Blac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0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0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95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0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0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95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Unknow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Marital status (married vs. other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A417F" w:rsidRPr="005A417F" w:rsidTr="00A6280B">
        <w:trPr>
          <w:trHeight w:val="432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b/>
                <w:sz w:val="22"/>
                <w:szCs w:val="22"/>
              </w:rPr>
              <w:t>Use of radi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417F" w:rsidRPr="005A417F" w:rsidRDefault="005A417F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41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:rsidR="002869E3" w:rsidRPr="005A417F" w:rsidRDefault="002869E3"/>
    <w:sectPr w:rsidR="002869E3" w:rsidRPr="005A4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BAD"/>
    <w:rsid w:val="002869E3"/>
    <w:rsid w:val="005A417F"/>
    <w:rsid w:val="009972B4"/>
    <w:rsid w:val="00B0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7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17F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7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17F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2T01:14:00Z</dcterms:created>
  <dcterms:modified xsi:type="dcterms:W3CDTF">2021-04-22T01:14:00Z</dcterms:modified>
</cp:coreProperties>
</file>